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F5EFF" w14:textId="77777777" w:rsidR="00FE7ED7" w:rsidRPr="009609D1" w:rsidRDefault="00FE7ED7" w:rsidP="00FE7E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9D1">
        <w:rPr>
          <w:rFonts w:ascii="Times New Roman" w:hAnsi="Times New Roman" w:cs="Times New Roman"/>
          <w:b/>
          <w:bCs/>
          <w:sz w:val="24"/>
          <w:szCs w:val="24"/>
        </w:rPr>
        <w:t>Supplementary Table 1. The primer pairs for RT-PCR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443"/>
        <w:gridCol w:w="5435"/>
        <w:gridCol w:w="142"/>
      </w:tblGrid>
      <w:tr w:rsidR="00FE7ED7" w:rsidRPr="009609D1" w14:paraId="276DE8F8" w14:textId="77777777" w:rsidTr="001C054E">
        <w:trPr>
          <w:trHeight w:val="312"/>
        </w:trPr>
        <w:tc>
          <w:tcPr>
            <w:tcW w:w="2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8C52DF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0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542721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FE7ED7" w:rsidRPr="009609D1" w14:paraId="69AE7A82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E8F2C9D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iCs/>
                <w:sz w:val="24"/>
                <w:szCs w:val="24"/>
              </w:rPr>
              <w:t>ATF4</w:t>
            </w:r>
          </w:p>
        </w:tc>
        <w:tc>
          <w:tcPr>
            <w:tcW w:w="443" w:type="dxa"/>
            <w:shd w:val="clear" w:color="auto" w:fill="auto"/>
          </w:tcPr>
          <w:p w14:paraId="15AF578F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02BEB83C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GTTCTCCAGCGACAAGG</w:t>
            </w:r>
          </w:p>
        </w:tc>
      </w:tr>
      <w:tr w:rsidR="00FE7ED7" w:rsidRPr="009609D1" w14:paraId="2178CB97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659ECD94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18419D61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283F5A52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CTCCAACATCCAATCTGTCC</w:t>
            </w:r>
          </w:p>
        </w:tc>
      </w:tr>
      <w:tr w:rsidR="00FE7ED7" w:rsidRPr="009609D1" w14:paraId="365DC2B2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227247E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iCs/>
                <w:sz w:val="24"/>
                <w:szCs w:val="24"/>
              </w:rPr>
              <w:t>ASNS</w:t>
            </w:r>
          </w:p>
        </w:tc>
        <w:tc>
          <w:tcPr>
            <w:tcW w:w="443" w:type="dxa"/>
            <w:shd w:val="clear" w:color="auto" w:fill="auto"/>
          </w:tcPr>
          <w:p w14:paraId="22AFB7F0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4A30349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GAAGACAGCCCCGATTTACT</w:t>
            </w:r>
          </w:p>
        </w:tc>
      </w:tr>
      <w:tr w:rsidR="00FE7ED7" w:rsidRPr="009609D1" w14:paraId="72A1ADEB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4602F198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79FB2045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3211DEEB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GCACGAACTGTTGTAATGTCA</w:t>
            </w:r>
          </w:p>
        </w:tc>
      </w:tr>
      <w:tr w:rsidR="00FE7ED7" w:rsidRPr="009609D1" w14:paraId="7F761DCE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F99F45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iCs/>
                <w:sz w:val="24"/>
                <w:szCs w:val="24"/>
              </w:rPr>
              <w:t>ASNS (for CHIP)</w:t>
            </w:r>
          </w:p>
        </w:tc>
        <w:tc>
          <w:tcPr>
            <w:tcW w:w="443" w:type="dxa"/>
            <w:shd w:val="clear" w:color="auto" w:fill="auto"/>
          </w:tcPr>
          <w:p w14:paraId="103EF9FC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435" w:type="dxa"/>
            <w:shd w:val="clear" w:color="auto" w:fill="auto"/>
          </w:tcPr>
          <w:p w14:paraId="5B08E640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NewRomanPSMT" w:hAnsi="TimesNewRomanPSMT"/>
                <w:sz w:val="24"/>
                <w:szCs w:val="24"/>
              </w:rPr>
              <w:t>CAGGGTGATGTGGCGGGCTGAGG</w:t>
            </w:r>
          </w:p>
        </w:tc>
      </w:tr>
      <w:tr w:rsidR="00FE7ED7" w:rsidRPr="009609D1" w14:paraId="5D479EA2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71627200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68BC681A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435" w:type="dxa"/>
            <w:shd w:val="clear" w:color="auto" w:fill="auto"/>
          </w:tcPr>
          <w:p w14:paraId="1EF2A24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NewRomanPSMT" w:hAnsi="TimesNewRomanPSMT"/>
                <w:sz w:val="24"/>
                <w:szCs w:val="24"/>
              </w:rPr>
              <w:t>TTAAACAGGCGCACTGAGACGCA</w:t>
            </w:r>
          </w:p>
        </w:tc>
      </w:tr>
      <w:tr w:rsidR="00FE7ED7" w:rsidRPr="009609D1" w14:paraId="6BA8E5FA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1F9D92D5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</w:tc>
        <w:tc>
          <w:tcPr>
            <w:tcW w:w="443" w:type="dxa"/>
            <w:shd w:val="clear" w:color="auto" w:fill="auto"/>
          </w:tcPr>
          <w:p w14:paraId="7B16B105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3091FD2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AACCTGGTGTCAGCAGCCTT</w:t>
            </w:r>
          </w:p>
        </w:tc>
      </w:tr>
      <w:tr w:rsidR="00FE7ED7" w:rsidRPr="009609D1" w14:paraId="2305F19F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498BA5D9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0D6663C1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2C0DA880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CACCGTCCATGTTGACGGTG</w:t>
            </w:r>
          </w:p>
        </w:tc>
      </w:tr>
      <w:tr w:rsidR="00FE7ED7" w:rsidRPr="009609D1" w14:paraId="69A1B96F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613204D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LC1A5 (for CHIP)</w:t>
            </w:r>
          </w:p>
        </w:tc>
        <w:tc>
          <w:tcPr>
            <w:tcW w:w="443" w:type="dxa"/>
            <w:shd w:val="clear" w:color="auto" w:fill="auto"/>
          </w:tcPr>
          <w:p w14:paraId="16CB050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5435" w:type="dxa"/>
            <w:shd w:val="clear" w:color="auto" w:fill="auto"/>
          </w:tcPr>
          <w:p w14:paraId="058C122B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ArialMT" w:hAnsi="ArialMT" w:cs="ArialMT"/>
                <w:sz w:val="24"/>
                <w:szCs w:val="24"/>
              </w:rPr>
              <w:t>TGCTGTAGGAGGAAGCTTCTG</w:t>
            </w:r>
          </w:p>
        </w:tc>
      </w:tr>
      <w:tr w:rsidR="00FE7ED7" w:rsidRPr="009609D1" w14:paraId="451E49E6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7C53D1E7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36A8916A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435" w:type="dxa"/>
            <w:shd w:val="clear" w:color="auto" w:fill="auto"/>
          </w:tcPr>
          <w:p w14:paraId="7BDF6B24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ArialMT" w:hAnsi="ArialMT" w:cs="ArialMT"/>
                <w:sz w:val="24"/>
                <w:szCs w:val="24"/>
              </w:rPr>
              <w:t>CGGTTACCAGCCAGAGAAAG</w:t>
            </w:r>
          </w:p>
        </w:tc>
      </w:tr>
      <w:tr w:rsidR="00FE7ED7" w:rsidRPr="009609D1" w14:paraId="203ABE90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605E648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LS1</w:t>
            </w:r>
          </w:p>
        </w:tc>
        <w:tc>
          <w:tcPr>
            <w:tcW w:w="443" w:type="dxa"/>
            <w:shd w:val="clear" w:color="auto" w:fill="auto"/>
          </w:tcPr>
          <w:p w14:paraId="1B6016F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505D23FF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CUAUCAUUAUCUGAAGGGTT</w:t>
            </w:r>
          </w:p>
        </w:tc>
      </w:tr>
      <w:tr w:rsidR="00FE7ED7" w:rsidRPr="009609D1" w14:paraId="1E0F2277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08AD5463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7C8B04AC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7C3F28DA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CTTTGATCACCACCTTCTCTTCGA</w:t>
            </w:r>
          </w:p>
        </w:tc>
      </w:tr>
      <w:tr w:rsidR="00E31226" w:rsidRPr="009609D1" w14:paraId="14D51DAD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5A37389" w14:textId="2A2872DB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LUT1</w:t>
            </w:r>
          </w:p>
        </w:tc>
        <w:tc>
          <w:tcPr>
            <w:tcW w:w="443" w:type="dxa"/>
            <w:shd w:val="clear" w:color="auto" w:fill="auto"/>
          </w:tcPr>
          <w:p w14:paraId="5A942C81" w14:textId="1D37A09A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017C339F" w14:textId="72A36EE3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GCCAAGAGTGTGCTAAAGAA</w:t>
            </w:r>
          </w:p>
        </w:tc>
      </w:tr>
      <w:tr w:rsidR="00E31226" w:rsidRPr="009609D1" w14:paraId="431F16F2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673FCCBD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159E65BA" w14:textId="7A18EE9C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78B14132" w14:textId="42161C9A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CAGCGTTGATGCCAGACA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1226" w:rsidRPr="009609D1" w14:paraId="12993CD5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4CB5D453" w14:textId="0413CBFA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LUT4</w:t>
            </w:r>
          </w:p>
        </w:tc>
        <w:tc>
          <w:tcPr>
            <w:tcW w:w="443" w:type="dxa"/>
            <w:shd w:val="clear" w:color="auto" w:fill="auto"/>
          </w:tcPr>
          <w:p w14:paraId="769F4FC9" w14:textId="6700DA5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58C4D7D7" w14:textId="0CD21F82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GGGCGGCATGATTTCCTC</w:t>
            </w:r>
          </w:p>
        </w:tc>
      </w:tr>
      <w:tr w:rsidR="00E31226" w:rsidRPr="009609D1" w14:paraId="7C7349D5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4D97A22D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4D356659" w14:textId="26C529E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14A4418C" w14:textId="6D261AB2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CCAGGACATTGTTGACCA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1226" w:rsidRPr="009609D1" w14:paraId="589E5639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6597ADF4" w14:textId="0F3E00A8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443" w:type="dxa"/>
            <w:shd w:val="clear" w:color="auto" w:fill="auto"/>
          </w:tcPr>
          <w:p w14:paraId="06F95624" w14:textId="0EAF6A52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266A5728" w14:textId="710527D5" w:rsidR="00E31226" w:rsidRPr="009609D1" w:rsidRDefault="00683CC1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AGCCACCACTCACCCTACT</w:t>
            </w:r>
          </w:p>
        </w:tc>
      </w:tr>
      <w:tr w:rsidR="00E31226" w:rsidRPr="009609D1" w14:paraId="4BD41329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1F96DB11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795EE9FF" w14:textId="7A8E8FAC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4943DF23" w14:textId="7BDA577F" w:rsidR="00E31226" w:rsidRPr="009609D1" w:rsidRDefault="00683C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CAGGCATTCGGCAATGT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1226" w:rsidRPr="009609D1" w14:paraId="3FA7176E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02362CCD" w14:textId="10C37D71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KL</w:t>
            </w:r>
          </w:p>
        </w:tc>
        <w:tc>
          <w:tcPr>
            <w:tcW w:w="443" w:type="dxa"/>
            <w:shd w:val="clear" w:color="auto" w:fill="auto"/>
          </w:tcPr>
          <w:p w14:paraId="736168EC" w14:textId="3014A7B6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7B0310C4" w14:textId="4A1DC0AE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CTGGGCGGCACTATCATT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1226" w:rsidRPr="009609D1" w14:paraId="475C3E24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79AA88AE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1E4A7EA3" w14:textId="2372CFAE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2AE8FDC5" w14:textId="64446D06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CAGGTGCGAGTAGGTCCG</w:t>
            </w:r>
          </w:p>
        </w:tc>
      </w:tr>
      <w:tr w:rsidR="00E31226" w:rsidRPr="009609D1" w14:paraId="02C14F83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397396F4" w14:textId="01077F8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="002118D0" w:rsidRPr="009609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3" w:type="dxa"/>
            <w:shd w:val="clear" w:color="auto" w:fill="auto"/>
          </w:tcPr>
          <w:p w14:paraId="2272E662" w14:textId="1B6C807E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2CFD0BFA" w14:textId="18E91BFE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TGTCGAAGCCCCATAGTGAA</w:t>
            </w:r>
          </w:p>
        </w:tc>
      </w:tr>
      <w:tr w:rsidR="00E31226" w:rsidRPr="009609D1" w14:paraId="3893B7E4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79970CAC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shd w:val="clear" w:color="auto" w:fill="auto"/>
          </w:tcPr>
          <w:p w14:paraId="32CE24DC" w14:textId="2C8A122E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shd w:val="clear" w:color="auto" w:fill="auto"/>
          </w:tcPr>
          <w:p w14:paraId="2968E7DC" w14:textId="650902A1" w:rsidR="00E31226" w:rsidRPr="009609D1" w:rsidRDefault="00FB4DF7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GGGTGGTGAATCAATGTCCA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31226" w:rsidRPr="009609D1" w14:paraId="21797DC9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shd w:val="clear" w:color="auto" w:fill="auto"/>
          </w:tcPr>
          <w:p w14:paraId="45A9FF07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43" w:type="dxa"/>
            <w:shd w:val="clear" w:color="auto" w:fill="auto"/>
          </w:tcPr>
          <w:p w14:paraId="25A99A8B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5435" w:type="dxa"/>
            <w:shd w:val="clear" w:color="auto" w:fill="auto"/>
          </w:tcPr>
          <w:p w14:paraId="769A88A8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AACCGCGAGAAGATGACC</w:t>
            </w:r>
          </w:p>
        </w:tc>
      </w:tr>
      <w:tr w:rsidR="00E31226" w:rsidRPr="009609D1" w14:paraId="31139698" w14:textId="77777777" w:rsidTr="001C054E">
        <w:trPr>
          <w:gridAfter w:val="1"/>
          <w:wAfter w:w="142" w:type="dxa"/>
          <w:trHeight w:val="312"/>
        </w:trPr>
        <w:tc>
          <w:tcPr>
            <w:tcW w:w="2344" w:type="dxa"/>
            <w:tcBorders>
              <w:bottom w:val="single" w:sz="12" w:space="0" w:color="auto"/>
            </w:tcBorders>
            <w:shd w:val="clear" w:color="auto" w:fill="auto"/>
          </w:tcPr>
          <w:p w14:paraId="4CDB3919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dxa"/>
            <w:tcBorders>
              <w:bottom w:val="single" w:sz="12" w:space="0" w:color="auto"/>
            </w:tcBorders>
            <w:shd w:val="clear" w:color="auto" w:fill="auto"/>
          </w:tcPr>
          <w:p w14:paraId="112A4CF3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5435" w:type="dxa"/>
            <w:tcBorders>
              <w:bottom w:val="single" w:sz="12" w:space="0" w:color="auto"/>
            </w:tcBorders>
            <w:shd w:val="clear" w:color="auto" w:fill="auto"/>
          </w:tcPr>
          <w:p w14:paraId="1ED6CA17" w14:textId="77777777" w:rsidR="00E31226" w:rsidRPr="009609D1" w:rsidRDefault="00E31226" w:rsidP="00E312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TCACGATGCCAGTGGTACG</w:t>
            </w:r>
          </w:p>
        </w:tc>
      </w:tr>
    </w:tbl>
    <w:p w14:paraId="57850E93" w14:textId="77777777" w:rsidR="00FE7ED7" w:rsidRPr="009609D1" w:rsidRDefault="00FE7ED7" w:rsidP="00FE7ED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CF093" w14:textId="77777777" w:rsidR="00FE7ED7" w:rsidRPr="009609D1" w:rsidRDefault="00FE7ED7" w:rsidP="00FE7E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09D1">
        <w:rPr>
          <w:rFonts w:ascii="Times New Roman" w:hAnsi="Times New Roman" w:cs="Times New Roman"/>
          <w:b/>
          <w:bCs/>
          <w:sz w:val="24"/>
          <w:szCs w:val="24"/>
        </w:rPr>
        <w:t>Supplementary Table 2. The primary antibodies for WB</w:t>
      </w:r>
    </w:p>
    <w:tbl>
      <w:tblPr>
        <w:tblStyle w:val="a3"/>
        <w:tblW w:w="82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2551"/>
        <w:gridCol w:w="2972"/>
      </w:tblGrid>
      <w:tr w:rsidR="00FE7ED7" w:rsidRPr="009609D1" w14:paraId="59B93A79" w14:textId="77777777" w:rsidTr="001C054E">
        <w:trPr>
          <w:trHeight w:val="340"/>
        </w:trPr>
        <w:tc>
          <w:tcPr>
            <w:tcW w:w="26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602B6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/>
                <w:b/>
                <w:bCs/>
                <w:color w:val="auto"/>
              </w:rPr>
              <w:t>Antibody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D2A24A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/>
                <w:b/>
                <w:bCs/>
                <w:color w:val="auto"/>
              </w:rPr>
              <w:t>Cat No.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89DC4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/>
                <w:b/>
                <w:bCs/>
                <w:color w:val="auto"/>
              </w:rPr>
              <w:t>Manufacturer</w:t>
            </w:r>
          </w:p>
        </w:tc>
      </w:tr>
      <w:tr w:rsidR="00FE7ED7" w:rsidRPr="009609D1" w14:paraId="1B90AE6A" w14:textId="77777777" w:rsidTr="001C054E">
        <w:trPr>
          <w:trHeight w:val="340"/>
        </w:trPr>
        <w:tc>
          <w:tcPr>
            <w:tcW w:w="2699" w:type="dxa"/>
            <w:tcBorders>
              <w:top w:val="single" w:sz="12" w:space="0" w:color="auto"/>
            </w:tcBorders>
            <w:vAlign w:val="center"/>
          </w:tcPr>
          <w:p w14:paraId="32051EBB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0978BF8F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b192890</w:t>
            </w:r>
          </w:p>
        </w:tc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14:paraId="78597955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FE7ED7" w:rsidRPr="009609D1" w14:paraId="600B8C3E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187FC7CA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LS1</w:t>
            </w:r>
          </w:p>
        </w:tc>
        <w:tc>
          <w:tcPr>
            <w:tcW w:w="2551" w:type="dxa"/>
            <w:vAlign w:val="center"/>
          </w:tcPr>
          <w:p w14:paraId="79205B75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b156876</w:t>
            </w:r>
          </w:p>
        </w:tc>
        <w:tc>
          <w:tcPr>
            <w:tcW w:w="2972" w:type="dxa"/>
            <w:vAlign w:val="center"/>
          </w:tcPr>
          <w:p w14:paraId="696197DB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FE7ED7" w:rsidRPr="009609D1" w14:paraId="4191B0C1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360FFEA4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486"/>
            <w:bookmarkStart w:id="1" w:name="OLE_LINK487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  <w:bookmarkEnd w:id="0"/>
            <w:bookmarkEnd w:id="1"/>
          </w:p>
        </w:tc>
        <w:tc>
          <w:tcPr>
            <w:tcW w:w="2551" w:type="dxa"/>
            <w:vAlign w:val="center"/>
          </w:tcPr>
          <w:p w14:paraId="1EA8A46F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8057</w:t>
            </w:r>
          </w:p>
        </w:tc>
        <w:tc>
          <w:tcPr>
            <w:tcW w:w="2972" w:type="dxa"/>
            <w:vAlign w:val="center"/>
          </w:tcPr>
          <w:p w14:paraId="46B8FB68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0E745ECF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0D36AC24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CN2</w:t>
            </w:r>
          </w:p>
        </w:tc>
        <w:tc>
          <w:tcPr>
            <w:tcW w:w="2551" w:type="dxa"/>
            <w:vAlign w:val="center"/>
          </w:tcPr>
          <w:p w14:paraId="05769442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65981</w:t>
            </w:r>
          </w:p>
        </w:tc>
        <w:tc>
          <w:tcPr>
            <w:tcW w:w="2972" w:type="dxa"/>
            <w:vAlign w:val="center"/>
          </w:tcPr>
          <w:p w14:paraId="31225DC7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768DE97E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2165D191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p-GCN2</w:t>
            </w:r>
          </w:p>
        </w:tc>
        <w:tc>
          <w:tcPr>
            <w:tcW w:w="2551" w:type="dxa"/>
            <w:vAlign w:val="center"/>
          </w:tcPr>
          <w:p w14:paraId="5A255B26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94668</w:t>
            </w:r>
          </w:p>
        </w:tc>
        <w:tc>
          <w:tcPr>
            <w:tcW w:w="2972" w:type="dxa"/>
            <w:vAlign w:val="center"/>
          </w:tcPr>
          <w:p w14:paraId="6626B8D6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42CB9F0E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3D437B5D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488"/>
            <w:bookmarkStart w:id="3" w:name="OLE_LINK489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eIF2α</w:t>
            </w:r>
            <w:bookmarkEnd w:id="2"/>
            <w:bookmarkEnd w:id="3"/>
          </w:p>
        </w:tc>
        <w:tc>
          <w:tcPr>
            <w:tcW w:w="2551" w:type="dxa"/>
            <w:vAlign w:val="center"/>
          </w:tcPr>
          <w:p w14:paraId="60E06A89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5324</w:t>
            </w:r>
          </w:p>
        </w:tc>
        <w:tc>
          <w:tcPr>
            <w:tcW w:w="2972" w:type="dxa"/>
            <w:vAlign w:val="center"/>
          </w:tcPr>
          <w:p w14:paraId="1C63FC1D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4BA3B2D5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18A1B09C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p-eIF2α</w:t>
            </w:r>
          </w:p>
        </w:tc>
        <w:tc>
          <w:tcPr>
            <w:tcW w:w="2551" w:type="dxa"/>
            <w:vAlign w:val="center"/>
          </w:tcPr>
          <w:p w14:paraId="0E00FFF4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3398</w:t>
            </w:r>
          </w:p>
        </w:tc>
        <w:tc>
          <w:tcPr>
            <w:tcW w:w="2972" w:type="dxa"/>
            <w:vAlign w:val="center"/>
          </w:tcPr>
          <w:p w14:paraId="5767FEB8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607F474E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621074FC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SNS</w:t>
            </w:r>
          </w:p>
        </w:tc>
        <w:tc>
          <w:tcPr>
            <w:tcW w:w="2551" w:type="dxa"/>
            <w:vAlign w:val="center"/>
          </w:tcPr>
          <w:p w14:paraId="2C64DF0F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92479</w:t>
            </w:r>
          </w:p>
        </w:tc>
        <w:tc>
          <w:tcPr>
            <w:tcW w:w="2972" w:type="dxa"/>
            <w:vAlign w:val="center"/>
          </w:tcPr>
          <w:p w14:paraId="34CE116D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FE7ED7" w:rsidRPr="009609D1" w14:paraId="1F529815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0DDF6AD5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TF4</w:t>
            </w:r>
          </w:p>
        </w:tc>
        <w:tc>
          <w:tcPr>
            <w:tcW w:w="2551" w:type="dxa"/>
            <w:vAlign w:val="center"/>
          </w:tcPr>
          <w:p w14:paraId="4F122BA5" w14:textId="77777777" w:rsidR="00FE7ED7" w:rsidRPr="009609D1" w:rsidRDefault="00FE7ED7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10835-1-AP</w:t>
            </w:r>
          </w:p>
        </w:tc>
        <w:tc>
          <w:tcPr>
            <w:tcW w:w="2972" w:type="dxa"/>
            <w:vAlign w:val="center"/>
          </w:tcPr>
          <w:p w14:paraId="0721309C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D8280B" w:rsidRPr="009609D1" w14:paraId="66150E37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0C3D9048" w14:textId="6940B862" w:rsidR="00D8280B" w:rsidRPr="009609D1" w:rsidRDefault="00981F68" w:rsidP="00445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8280B" w:rsidRPr="009609D1">
              <w:rPr>
                <w:rFonts w:ascii="Times New Roman" w:hAnsi="Times New Roman" w:cs="Times New Roman"/>
                <w:sz w:val="24"/>
                <w:szCs w:val="24"/>
              </w:rPr>
              <w:t>aspase3</w:t>
            </w:r>
          </w:p>
        </w:tc>
        <w:tc>
          <w:tcPr>
            <w:tcW w:w="2551" w:type="dxa"/>
            <w:vAlign w:val="center"/>
          </w:tcPr>
          <w:p w14:paraId="30D4DD4B" w14:textId="4401A090" w:rsidR="00D8280B" w:rsidRPr="009609D1" w:rsidRDefault="00EA5EBA" w:rsidP="00445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C030</w:t>
            </w:r>
          </w:p>
        </w:tc>
        <w:tc>
          <w:tcPr>
            <w:tcW w:w="2972" w:type="dxa"/>
            <w:vAlign w:val="center"/>
          </w:tcPr>
          <w:p w14:paraId="713A567E" w14:textId="640A7D50" w:rsidR="00D8280B" w:rsidRPr="009609D1" w:rsidRDefault="00EA5EBA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</w:p>
        </w:tc>
      </w:tr>
      <w:tr w:rsidR="00981F68" w:rsidRPr="009609D1" w14:paraId="41F81D13" w14:textId="77777777" w:rsidTr="001C054E">
        <w:trPr>
          <w:trHeight w:val="340"/>
        </w:trPr>
        <w:tc>
          <w:tcPr>
            <w:tcW w:w="2699" w:type="dxa"/>
            <w:vAlign w:val="center"/>
          </w:tcPr>
          <w:p w14:paraId="14E6E973" w14:textId="2C2A7547" w:rsidR="00981F68" w:rsidRPr="009609D1" w:rsidRDefault="00981F68" w:rsidP="00445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2551" w:type="dxa"/>
            <w:vAlign w:val="center"/>
          </w:tcPr>
          <w:p w14:paraId="7996A496" w14:textId="0BB6F179" w:rsidR="00981F68" w:rsidRPr="009609D1" w:rsidRDefault="00086319" w:rsidP="00445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9654</w:t>
            </w:r>
          </w:p>
        </w:tc>
        <w:tc>
          <w:tcPr>
            <w:tcW w:w="2972" w:type="dxa"/>
            <w:vAlign w:val="center"/>
          </w:tcPr>
          <w:p w14:paraId="2334F718" w14:textId="34D15587" w:rsidR="00981F68" w:rsidRPr="009609D1" w:rsidRDefault="00550765" w:rsidP="00981F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</w:tr>
      <w:tr w:rsidR="00981F68" w:rsidRPr="009609D1" w14:paraId="70BD43DF" w14:textId="77777777" w:rsidTr="001C054E">
        <w:trPr>
          <w:trHeight w:val="340"/>
        </w:trPr>
        <w:tc>
          <w:tcPr>
            <w:tcW w:w="2699" w:type="dxa"/>
            <w:tcBorders>
              <w:bottom w:val="single" w:sz="18" w:space="0" w:color="000000"/>
            </w:tcBorders>
            <w:vAlign w:val="center"/>
          </w:tcPr>
          <w:p w14:paraId="3EA11514" w14:textId="77777777" w:rsidR="00981F68" w:rsidRPr="009609D1" w:rsidRDefault="00981F68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 w14:paraId="44B263A0" w14:textId="77777777" w:rsidR="00981F68" w:rsidRPr="009609D1" w:rsidRDefault="00981F68" w:rsidP="0044519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c-8432</w:t>
            </w:r>
          </w:p>
        </w:tc>
        <w:tc>
          <w:tcPr>
            <w:tcW w:w="2972" w:type="dxa"/>
            <w:tcBorders>
              <w:bottom w:val="single" w:sz="18" w:space="0" w:color="000000"/>
            </w:tcBorders>
            <w:vAlign w:val="center"/>
          </w:tcPr>
          <w:p w14:paraId="0AA4D648" w14:textId="77777777" w:rsidR="00981F68" w:rsidRPr="009609D1" w:rsidRDefault="00981F68" w:rsidP="00981F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482"/>
            <w:bookmarkStart w:id="5" w:name="OLE_LINK483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bookmarkEnd w:id="4"/>
            <w:bookmarkEnd w:id="5"/>
          </w:p>
        </w:tc>
      </w:tr>
    </w:tbl>
    <w:p w14:paraId="27E1B94D" w14:textId="77777777" w:rsidR="00FE7ED7" w:rsidRPr="009609D1" w:rsidRDefault="00FE7ED7" w:rsidP="00FE7ED7">
      <w:pPr>
        <w:spacing w:line="360" w:lineRule="auto"/>
        <w:rPr>
          <w:sz w:val="24"/>
          <w:szCs w:val="24"/>
        </w:rPr>
      </w:pPr>
    </w:p>
    <w:p w14:paraId="198E790B" w14:textId="54F904BB" w:rsidR="00FE7ED7" w:rsidRPr="009609D1" w:rsidRDefault="00FE7ED7" w:rsidP="00FE7E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OLE_LINK592"/>
      <w:bookmarkStart w:id="7" w:name="OLE_LINK593"/>
      <w:r w:rsidRPr="009609D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The siRNA </w:t>
      </w:r>
      <w:r w:rsidR="007D5755" w:rsidRPr="009609D1">
        <w:rPr>
          <w:rFonts w:ascii="Times New Roman" w:hAnsi="Times New Roman" w:cs="Times New Roman"/>
          <w:b/>
          <w:bCs/>
          <w:sz w:val="24"/>
          <w:szCs w:val="24"/>
        </w:rPr>
        <w:t xml:space="preserve">and shRNA </w:t>
      </w:r>
      <w:r w:rsidRPr="009609D1">
        <w:rPr>
          <w:rFonts w:ascii="Times New Roman" w:hAnsi="Times New Roman" w:cs="Times New Roman"/>
          <w:b/>
          <w:bCs/>
          <w:sz w:val="24"/>
          <w:szCs w:val="24"/>
        </w:rPr>
        <w:t>sequences used in this study</w:t>
      </w:r>
    </w:p>
    <w:tbl>
      <w:tblPr>
        <w:tblStyle w:val="a3"/>
        <w:tblW w:w="822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425"/>
        <w:gridCol w:w="5812"/>
      </w:tblGrid>
      <w:tr w:rsidR="00FE7ED7" w:rsidRPr="009609D1" w14:paraId="7A63E1B0" w14:textId="77777777" w:rsidTr="0075466A">
        <w:trPr>
          <w:trHeight w:val="340"/>
        </w:trPr>
        <w:tc>
          <w:tcPr>
            <w:tcW w:w="241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66C12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 w:hint="eastAsia"/>
                <w:b/>
                <w:color w:val="auto"/>
              </w:rPr>
              <w:t>G</w:t>
            </w:r>
            <w:r w:rsidRPr="009609D1">
              <w:rPr>
                <w:rFonts w:ascii="Times New Roman" w:hAnsi="Times New Roman" w:cs="Times New Roman"/>
                <w:b/>
                <w:color w:val="auto"/>
              </w:rPr>
              <w:t>ene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CB68C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bookmarkStart w:id="8" w:name="OLE_LINK564"/>
            <w:bookmarkStart w:id="9" w:name="OLE_LINK565"/>
            <w:r w:rsidRPr="009609D1">
              <w:rPr>
                <w:rFonts w:ascii="Times New Roman" w:hAnsi="Times New Roman" w:cs="Times New Roman"/>
                <w:b/>
              </w:rPr>
              <w:t>Sequence</w:t>
            </w:r>
            <w:bookmarkEnd w:id="8"/>
            <w:bookmarkEnd w:id="9"/>
            <w:r w:rsidRPr="009609D1">
              <w:rPr>
                <w:rFonts w:ascii="Times New Roman" w:hAnsi="Times New Roman" w:cs="Times New Roman"/>
                <w:b/>
              </w:rPr>
              <w:t xml:space="preserve"> (5’-3’)</w:t>
            </w:r>
          </w:p>
        </w:tc>
      </w:tr>
      <w:tr w:rsidR="00FE7ED7" w:rsidRPr="009609D1" w14:paraId="509D92F0" w14:textId="77777777" w:rsidTr="001C054E">
        <w:trPr>
          <w:trHeight w:val="340"/>
        </w:trPr>
        <w:tc>
          <w:tcPr>
            <w:tcW w:w="1990" w:type="dxa"/>
            <w:tcBorders>
              <w:top w:val="single" w:sz="12" w:space="0" w:color="auto"/>
            </w:tcBorders>
            <w:vAlign w:val="center"/>
          </w:tcPr>
          <w:p w14:paraId="64D60C0E" w14:textId="6FF1DEEF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TF4</w:t>
            </w:r>
            <w:r w:rsidR="007D5755"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7D5755"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</w:t>
            </w:r>
            <w:proofErr w:type="spellEnd"/>
            <w:r w:rsidR="007D5755"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2"/>
            <w:tcBorders>
              <w:top w:val="single" w:sz="12" w:space="0" w:color="auto"/>
            </w:tcBorders>
            <w:vAlign w:val="center"/>
          </w:tcPr>
          <w:p w14:paraId="02995D51" w14:textId="77777777" w:rsidR="00FE7ED7" w:rsidRPr="009609D1" w:rsidRDefault="00FE7ED7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AGAUUGGAUGUUGGAGAA</w:t>
            </w:r>
          </w:p>
        </w:tc>
      </w:tr>
      <w:tr w:rsidR="007D5755" w:rsidRPr="009609D1" w14:paraId="4C56F62F" w14:textId="77777777" w:rsidTr="0075466A">
        <w:trPr>
          <w:trHeight w:val="340"/>
        </w:trPr>
        <w:tc>
          <w:tcPr>
            <w:tcW w:w="1990" w:type="dxa"/>
            <w:vAlign w:val="center"/>
          </w:tcPr>
          <w:p w14:paraId="4CA1C127" w14:textId="7E5524D2" w:rsidR="007D5755" w:rsidRPr="009609D1" w:rsidRDefault="0044519C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F4 (</w:t>
            </w:r>
            <w:proofErr w:type="spellStart"/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</w:t>
            </w:r>
            <w:proofErr w:type="spellEnd"/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2"/>
            <w:vAlign w:val="center"/>
          </w:tcPr>
          <w:p w14:paraId="747BCC3B" w14:textId="077B56B6" w:rsidR="007D5755" w:rsidRPr="009609D1" w:rsidRDefault="0044519C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GCTTACGTTGCCATGATC</w:t>
            </w:r>
          </w:p>
        </w:tc>
      </w:tr>
      <w:tr w:rsidR="00FE7ED7" w:rsidRPr="009609D1" w14:paraId="76731854" w14:textId="77777777" w:rsidTr="004371FB">
        <w:trPr>
          <w:trHeight w:val="340"/>
        </w:trPr>
        <w:tc>
          <w:tcPr>
            <w:tcW w:w="1990" w:type="dxa"/>
            <w:vAlign w:val="center"/>
          </w:tcPr>
          <w:p w14:paraId="481AE8F7" w14:textId="7A1FA589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LS1</w:t>
            </w:r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2"/>
            <w:vAlign w:val="center"/>
          </w:tcPr>
          <w:p w14:paraId="4B682C2A" w14:textId="77777777" w:rsidR="00FE7ED7" w:rsidRPr="009609D1" w:rsidRDefault="00FE7ED7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GGGUCUGUUACCUAGCUUG</w:t>
            </w:r>
          </w:p>
        </w:tc>
      </w:tr>
      <w:tr w:rsidR="006A2601" w:rsidRPr="009609D1" w14:paraId="5F6A74A5" w14:textId="77777777" w:rsidTr="004371FB">
        <w:trPr>
          <w:trHeight w:val="340"/>
        </w:trPr>
        <w:tc>
          <w:tcPr>
            <w:tcW w:w="1990" w:type="dxa"/>
            <w:vAlign w:val="center"/>
          </w:tcPr>
          <w:p w14:paraId="7E868548" w14:textId="553F331F" w:rsidR="006A2601" w:rsidRPr="009609D1" w:rsidRDefault="006A2601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N2</w:t>
            </w:r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="007D5755" w:rsidRPr="00960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2"/>
            <w:vAlign w:val="center"/>
          </w:tcPr>
          <w:p w14:paraId="09B427E0" w14:textId="32DD665C" w:rsidR="006A2601" w:rsidRPr="009609D1" w:rsidRDefault="006A2601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CAUCUACACCAUCUAUGA</w:t>
            </w:r>
          </w:p>
        </w:tc>
      </w:tr>
      <w:tr w:rsidR="007D5755" w:rsidRPr="009609D1" w14:paraId="1BE22200" w14:textId="77777777" w:rsidTr="001C054E">
        <w:trPr>
          <w:trHeight w:val="340"/>
        </w:trPr>
        <w:tc>
          <w:tcPr>
            <w:tcW w:w="1990" w:type="dxa"/>
            <w:tcBorders>
              <w:bottom w:val="single" w:sz="18" w:space="0" w:color="000000"/>
            </w:tcBorders>
            <w:vAlign w:val="center"/>
          </w:tcPr>
          <w:p w14:paraId="556D0690" w14:textId="2158EF89" w:rsidR="007D5755" w:rsidRPr="009609D1" w:rsidRDefault="0044519C" w:rsidP="001C0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N2 (</w:t>
            </w:r>
            <w:proofErr w:type="spellStart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2"/>
            <w:tcBorders>
              <w:bottom w:val="single" w:sz="18" w:space="0" w:color="000000"/>
            </w:tcBorders>
            <w:vAlign w:val="center"/>
          </w:tcPr>
          <w:p w14:paraId="52A1951C" w14:textId="400CB80C" w:rsidR="007D5755" w:rsidRPr="009609D1" w:rsidRDefault="0044519C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GGCTAAGCAGGAACGTTT</w:t>
            </w:r>
          </w:p>
        </w:tc>
      </w:tr>
      <w:bookmarkEnd w:id="6"/>
      <w:bookmarkEnd w:id="7"/>
    </w:tbl>
    <w:p w14:paraId="38793CE3" w14:textId="77777777" w:rsidR="00FE7ED7" w:rsidRPr="009609D1" w:rsidRDefault="00FE7ED7" w:rsidP="00FE7ED7">
      <w:pPr>
        <w:rPr>
          <w:sz w:val="24"/>
          <w:szCs w:val="24"/>
        </w:rPr>
      </w:pPr>
    </w:p>
    <w:p w14:paraId="1E21995F" w14:textId="77777777" w:rsidR="00FE7ED7" w:rsidRPr="009609D1" w:rsidRDefault="00FE7ED7" w:rsidP="00FE7ED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09D1">
        <w:rPr>
          <w:rFonts w:ascii="Times New Roman" w:hAnsi="Times New Roman" w:cs="Times New Roman"/>
          <w:b/>
          <w:bCs/>
          <w:sz w:val="24"/>
          <w:szCs w:val="24"/>
        </w:rPr>
        <w:t>Supplementary Table 4. The conserved ATF4 binding motifs on ASNS and SLC1A5</w:t>
      </w:r>
      <w:r w:rsidRPr="009609D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227" w:type="dxa"/>
        <w:tblInd w:w="-5" w:type="dxa"/>
        <w:tblBorders>
          <w:top w:val="single" w:sz="12" w:space="0" w:color="auto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425"/>
        <w:gridCol w:w="5812"/>
      </w:tblGrid>
      <w:tr w:rsidR="00FE7ED7" w:rsidRPr="009609D1" w14:paraId="56CDB14C" w14:textId="77777777" w:rsidTr="001C054E">
        <w:trPr>
          <w:trHeight w:val="340"/>
        </w:trPr>
        <w:tc>
          <w:tcPr>
            <w:tcW w:w="2415" w:type="dxa"/>
            <w:gridSpan w:val="2"/>
            <w:tcBorders>
              <w:top w:val="single" w:sz="12" w:space="0" w:color="auto"/>
              <w:bottom w:val="single" w:sz="18" w:space="0" w:color="000000"/>
            </w:tcBorders>
            <w:vAlign w:val="center"/>
          </w:tcPr>
          <w:p w14:paraId="0A05A13D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 w:hint="eastAsia"/>
                <w:b/>
                <w:color w:val="auto"/>
              </w:rPr>
              <w:t>G</w:t>
            </w:r>
            <w:r w:rsidRPr="009609D1">
              <w:rPr>
                <w:rFonts w:ascii="Times New Roman" w:hAnsi="Times New Roman" w:cs="Times New Roman"/>
                <w:b/>
                <w:color w:val="auto"/>
              </w:rPr>
              <w:t>enes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8" w:space="0" w:color="000000"/>
            </w:tcBorders>
            <w:vAlign w:val="center"/>
          </w:tcPr>
          <w:p w14:paraId="15075ED4" w14:textId="77777777" w:rsidR="00FE7ED7" w:rsidRPr="009609D1" w:rsidRDefault="00FE7ED7" w:rsidP="001C054E">
            <w:pPr>
              <w:pStyle w:val="Default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9609D1">
              <w:rPr>
                <w:rFonts w:ascii="Times New Roman" w:hAnsi="Times New Roman" w:cs="Times New Roman"/>
                <w:b/>
              </w:rPr>
              <w:t>Binding motifs</w:t>
            </w:r>
          </w:p>
        </w:tc>
      </w:tr>
      <w:tr w:rsidR="00FE7ED7" w:rsidRPr="009609D1" w14:paraId="71B066F4" w14:textId="77777777" w:rsidTr="001C054E">
        <w:trPr>
          <w:trHeight w:val="340"/>
        </w:trPr>
        <w:tc>
          <w:tcPr>
            <w:tcW w:w="1990" w:type="dxa"/>
            <w:tcBorders>
              <w:top w:val="single" w:sz="18" w:space="0" w:color="000000"/>
              <w:bottom w:val="nil"/>
            </w:tcBorders>
            <w:vAlign w:val="center"/>
          </w:tcPr>
          <w:p w14:paraId="2C1798FC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NS</w:t>
            </w:r>
          </w:p>
        </w:tc>
        <w:tc>
          <w:tcPr>
            <w:tcW w:w="6237" w:type="dxa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2054D65D" w14:textId="77777777" w:rsidR="00FE7ED7" w:rsidRPr="009609D1" w:rsidRDefault="00FE7ED7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9609D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GTAGT</w:t>
            </w: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</w:tr>
      <w:tr w:rsidR="00FE7ED7" w:rsidRPr="00D12338" w14:paraId="23820910" w14:textId="77777777" w:rsidTr="001C054E">
        <w:trPr>
          <w:trHeight w:val="340"/>
        </w:trPr>
        <w:tc>
          <w:tcPr>
            <w:tcW w:w="1990" w:type="dxa"/>
            <w:tcBorders>
              <w:top w:val="nil"/>
              <w:bottom w:val="single" w:sz="18" w:space="0" w:color="000000"/>
            </w:tcBorders>
            <w:vAlign w:val="center"/>
          </w:tcPr>
          <w:p w14:paraId="176A8F30" w14:textId="77777777" w:rsidR="00FE7ED7" w:rsidRPr="009609D1" w:rsidRDefault="00FE7ED7" w:rsidP="001C054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</w:tc>
        <w:tc>
          <w:tcPr>
            <w:tcW w:w="6237" w:type="dxa"/>
            <w:gridSpan w:val="2"/>
            <w:tcBorders>
              <w:top w:val="nil"/>
              <w:bottom w:val="single" w:sz="18" w:space="0" w:color="000000"/>
            </w:tcBorders>
            <w:vAlign w:val="center"/>
          </w:tcPr>
          <w:p w14:paraId="6E03D151" w14:textId="77777777" w:rsidR="00FE7ED7" w:rsidRPr="00D12338" w:rsidRDefault="00FE7ED7" w:rsidP="001C054E">
            <w:pPr>
              <w:spacing w:line="360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09D1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9609D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</w:t>
            </w: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9609D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AA</w:t>
            </w:r>
            <w:r w:rsidRPr="0096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</w:tr>
    </w:tbl>
    <w:p w14:paraId="4BF52135" w14:textId="77777777" w:rsidR="00FE2ABF" w:rsidRDefault="00000000"/>
    <w:sectPr w:rsidR="00FE2ABF" w:rsidSect="00897D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ArialMT">
    <w:altName w:val="Times New Roman"/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D7"/>
    <w:rsid w:val="000826BF"/>
    <w:rsid w:val="00086319"/>
    <w:rsid w:val="000C7F5C"/>
    <w:rsid w:val="001541BA"/>
    <w:rsid w:val="001C1E36"/>
    <w:rsid w:val="001C1EA8"/>
    <w:rsid w:val="001E0DF6"/>
    <w:rsid w:val="002118D0"/>
    <w:rsid w:val="00254BA7"/>
    <w:rsid w:val="002644CB"/>
    <w:rsid w:val="00264AE9"/>
    <w:rsid w:val="00297EF6"/>
    <w:rsid w:val="002B24ED"/>
    <w:rsid w:val="002E491E"/>
    <w:rsid w:val="00314F0D"/>
    <w:rsid w:val="00376714"/>
    <w:rsid w:val="0037709C"/>
    <w:rsid w:val="003A499F"/>
    <w:rsid w:val="00435C31"/>
    <w:rsid w:val="004371FB"/>
    <w:rsid w:val="0044519C"/>
    <w:rsid w:val="00504128"/>
    <w:rsid w:val="0053799B"/>
    <w:rsid w:val="00550765"/>
    <w:rsid w:val="00566BC6"/>
    <w:rsid w:val="00651D78"/>
    <w:rsid w:val="006620CC"/>
    <w:rsid w:val="00670B7C"/>
    <w:rsid w:val="00683CC1"/>
    <w:rsid w:val="00696871"/>
    <w:rsid w:val="006A2601"/>
    <w:rsid w:val="0075466A"/>
    <w:rsid w:val="007D5755"/>
    <w:rsid w:val="007E782C"/>
    <w:rsid w:val="008234E0"/>
    <w:rsid w:val="00897D9A"/>
    <w:rsid w:val="008B69AC"/>
    <w:rsid w:val="0091021B"/>
    <w:rsid w:val="00930A04"/>
    <w:rsid w:val="009609D1"/>
    <w:rsid w:val="00981F68"/>
    <w:rsid w:val="009B1204"/>
    <w:rsid w:val="00A423A1"/>
    <w:rsid w:val="00A52E85"/>
    <w:rsid w:val="00B10A32"/>
    <w:rsid w:val="00B167DC"/>
    <w:rsid w:val="00BA7CEE"/>
    <w:rsid w:val="00C42651"/>
    <w:rsid w:val="00C57284"/>
    <w:rsid w:val="00CD2812"/>
    <w:rsid w:val="00D14146"/>
    <w:rsid w:val="00D67F66"/>
    <w:rsid w:val="00D8280B"/>
    <w:rsid w:val="00D942B3"/>
    <w:rsid w:val="00DA244B"/>
    <w:rsid w:val="00DB35AD"/>
    <w:rsid w:val="00E204E5"/>
    <w:rsid w:val="00E2232B"/>
    <w:rsid w:val="00E31226"/>
    <w:rsid w:val="00E3338B"/>
    <w:rsid w:val="00E62AE1"/>
    <w:rsid w:val="00E768C1"/>
    <w:rsid w:val="00EA5EBA"/>
    <w:rsid w:val="00EA70EA"/>
    <w:rsid w:val="00EC1F8B"/>
    <w:rsid w:val="00F44430"/>
    <w:rsid w:val="00FA2AD5"/>
    <w:rsid w:val="00FB4DF7"/>
    <w:rsid w:val="00FB789E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8152"/>
  <w15:chartTrackingRefBased/>
  <w15:docId w15:val="{041EEA6B-6CCD-9F42-B754-529211DA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ED7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E7E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0"/>
    <w:qFormat/>
    <w:rsid w:val="00FE7ED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  <w:style w:type="character" w:customStyle="1" w:styleId="Default0">
    <w:name w:val="Default 字符"/>
    <w:basedOn w:val="a0"/>
    <w:link w:val="Default"/>
    <w:rsid w:val="00FE7ED7"/>
    <w:rPr>
      <w:rFonts w:ascii="Arial" w:hAnsi="Arial" w:cs="Arial"/>
      <w:color w:val="000000"/>
      <w:kern w:val="0"/>
      <w:sz w:val="24"/>
    </w:rPr>
  </w:style>
  <w:style w:type="paragraph" w:styleId="a4">
    <w:name w:val="Revision"/>
    <w:hidden/>
    <w:uiPriority w:val="99"/>
    <w:semiHidden/>
    <w:rsid w:val="00D8280B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4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2-06-14T18:50:00Z</dcterms:created>
  <dcterms:modified xsi:type="dcterms:W3CDTF">2022-07-05T17:09:00Z</dcterms:modified>
</cp:coreProperties>
</file>